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5A296" w14:textId="77777777" w:rsidR="00082584" w:rsidRPr="00E52F75" w:rsidRDefault="00082584" w:rsidP="00082584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82584">
        <w:rPr>
          <w:rFonts w:ascii="Calibri" w:eastAsia="Times New Roman" w:hAnsi="Calibri" w:cs="Calibri"/>
          <w:b/>
          <w:bCs/>
          <w:color w:val="000000"/>
          <w:lang w:eastAsia="en-GB"/>
        </w:rPr>
        <w:t>Supplementary Table 1. Statistical results</w:t>
      </w:r>
    </w:p>
    <w:p w14:paraId="2CADFE53" w14:textId="6D0B2AE2" w:rsidR="00C910C7" w:rsidRDefault="00C910C7"/>
    <w:tbl>
      <w:tblPr>
        <w:tblW w:w="8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98"/>
        <w:gridCol w:w="1537"/>
        <w:gridCol w:w="1371"/>
        <w:gridCol w:w="1371"/>
        <w:gridCol w:w="1371"/>
      </w:tblGrid>
      <w:tr w:rsidR="00082584" w:rsidRPr="00082584" w14:paraId="06AA6F9B" w14:textId="77777777" w:rsidTr="00FA484E">
        <w:trPr>
          <w:trHeight w:val="63"/>
        </w:trPr>
        <w:tc>
          <w:tcPr>
            <w:tcW w:w="8361" w:type="dxa"/>
            <w:gridSpan w:val="6"/>
            <w:shd w:val="clear" w:color="auto" w:fill="auto"/>
            <w:noWrap/>
            <w:vAlign w:val="bottom"/>
            <w:hideMark/>
          </w:tcPr>
          <w:p w14:paraId="24A5C605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Wilcoxon analysis of VAF per pathology 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Pr="00082584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see also Figure 4d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</w:tr>
      <w:tr w:rsidR="00082584" w:rsidRPr="00082584" w14:paraId="232251DF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885337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ED50E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OVES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4490CB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VM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739968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D1069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5F5D61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VM</w:t>
            </w:r>
          </w:p>
        </w:tc>
      </w:tr>
      <w:tr w:rsidR="00082584" w:rsidRPr="00082584" w14:paraId="62F49A31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ABAFF9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VM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8AED1A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3B6CBD8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B70FA9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7E09956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E677B5D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2FBAD03D" w14:textId="77777777" w:rsidTr="00E52F75">
        <w:trPr>
          <w:trHeight w:val="8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CC29EF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F719164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E35B74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065934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385ED6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9B0E95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8B57F9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08156F6B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D37367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FEF595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05287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2033B0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575560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46BC99D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2294B4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AFA338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2DA55F30" w14:textId="77777777" w:rsidTr="00E52F75">
        <w:trPr>
          <w:trHeight w:val="121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6007B4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VM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14683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4831997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DEE1DE9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2FE1BA9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183673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77D5B8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4EDDF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82584" w:rsidRPr="00082584" w14:paraId="4F87F101" w14:textId="77777777" w:rsidTr="00E52F75">
        <w:trPr>
          <w:trHeight w:val="21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4178D9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C5F074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6433684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A660E3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3DFE0FF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065934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EC76C2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85659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38C117F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0659341</w:t>
            </w:r>
          </w:p>
        </w:tc>
      </w:tr>
      <w:tr w:rsidR="00082584" w:rsidRPr="00082584" w14:paraId="3D870079" w14:textId="77777777" w:rsidTr="00E52F75">
        <w:trPr>
          <w:trHeight w:val="457"/>
        </w:trPr>
        <w:tc>
          <w:tcPr>
            <w:tcW w:w="8361" w:type="dxa"/>
            <w:gridSpan w:val="6"/>
            <w:shd w:val="clear" w:color="auto" w:fill="auto"/>
            <w:noWrap/>
            <w:vAlign w:val="bottom"/>
            <w:hideMark/>
          </w:tcPr>
          <w:p w14:paraId="2904F064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Wilcoxon analysis of VAF per Mutation 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Pr="00082584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see also Figure 4f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</w:tr>
      <w:tr w:rsidR="00082584" w:rsidRPr="00082584" w14:paraId="47647525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29FB1E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93B3F3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4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6B231B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2E94A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08CBD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47FD6E8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2930A082" w14:textId="77777777" w:rsidTr="00E52F75">
        <w:trPr>
          <w:trHeight w:val="22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EEF7BC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A2EBB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1344085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38E40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8FDA1F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AFB659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F33B23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5D26ED52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8A5931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B8C8EF5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1344085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5524E5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334426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754180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5EC351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E77989F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78DA39C5" w14:textId="77777777" w:rsidTr="00E52F75">
        <w:trPr>
          <w:trHeight w:val="6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6B37AF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4406B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4798775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C1B781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1416023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A9855C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1344085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6E0EC8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3A123B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119AA016" w14:textId="77777777" w:rsidTr="00E52F75">
        <w:trPr>
          <w:trHeight w:val="510"/>
        </w:trPr>
        <w:tc>
          <w:tcPr>
            <w:tcW w:w="8361" w:type="dxa"/>
            <w:gridSpan w:val="6"/>
            <w:shd w:val="clear" w:color="auto" w:fill="auto"/>
            <w:noWrap/>
            <w:vAlign w:val="bottom"/>
            <w:hideMark/>
          </w:tcPr>
          <w:p w14:paraId="358D87AC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Wilcoxon analysis of VAF per localisation </w:t>
            </w:r>
            <w:r w:rsidRPr="00082584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(</w:t>
            </w:r>
            <w:r w:rsidRPr="00082584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see also Figure 4g</w:t>
            </w:r>
            <w:r w:rsidRPr="00082584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)</w:t>
            </w:r>
          </w:p>
        </w:tc>
      </w:tr>
      <w:tr w:rsidR="00082584" w:rsidRPr="00082584" w14:paraId="06705D1F" w14:textId="77777777" w:rsidTr="00E52F75">
        <w:trPr>
          <w:trHeight w:val="13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FC3438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6C4C7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unk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EBD6DE2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ad &amp; Neck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2D40FB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22BAC5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63EC63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7F6D325F" w14:textId="77777777" w:rsidTr="00E52F75">
        <w:trPr>
          <w:trHeight w:val="8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B128DC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ad &amp; Neck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79350B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7683292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6F4DEE2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B174F8E" w14:textId="77777777" w:rsidR="00082584" w:rsidRPr="00082584" w:rsidRDefault="00082584" w:rsidP="000825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53D10F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87D118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2C3F21B6" w14:textId="77777777" w:rsidTr="00E52F75">
        <w:trPr>
          <w:trHeight w:val="17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32709B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tremitie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16BB27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386613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16C6FE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3866131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DCF9FC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6EE7D3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DC07B19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7FFB3873" w14:textId="77777777" w:rsidTr="00E52F75">
        <w:trPr>
          <w:trHeight w:val="419"/>
        </w:trPr>
        <w:tc>
          <w:tcPr>
            <w:tcW w:w="8361" w:type="dxa"/>
            <w:gridSpan w:val="6"/>
            <w:shd w:val="clear" w:color="auto" w:fill="auto"/>
            <w:noWrap/>
            <w:vAlign w:val="bottom"/>
            <w:hideMark/>
          </w:tcPr>
          <w:p w14:paraId="328052F4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Wilcoxon analysis of VAF per size 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Pr="00082584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see also Figure 4h</w:t>
            </w:r>
            <w:r w:rsidRPr="0008258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</w:tr>
      <w:tr w:rsidR="00082584" w:rsidRPr="00082584" w14:paraId="21E28054" w14:textId="77777777" w:rsidTr="00E52F75">
        <w:trPr>
          <w:trHeight w:val="1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B17D80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287CBB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10x10cm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45D49F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0FAA490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88091F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D2B7D1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6E94D1EE" w14:textId="77777777" w:rsidTr="00E52F75">
        <w:trPr>
          <w:trHeight w:val="21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61E139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10x10cm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09FEDC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9903395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982E569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DA7BC6B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6F43574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B38226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0E82FD6E" w14:textId="77777777" w:rsidTr="00E52F75">
        <w:trPr>
          <w:trHeight w:val="463"/>
        </w:trPr>
        <w:tc>
          <w:tcPr>
            <w:tcW w:w="8361" w:type="dxa"/>
            <w:gridSpan w:val="6"/>
            <w:shd w:val="clear" w:color="auto" w:fill="auto"/>
            <w:noWrap/>
            <w:vAlign w:val="bottom"/>
            <w:hideMark/>
          </w:tcPr>
          <w:p w14:paraId="46B4508D" w14:textId="77777777" w:rsidR="00082584" w:rsidRPr="00082584" w:rsidRDefault="00082584" w:rsidP="00082584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Wilcoxon analysis of VAF per cystic structure </w:t>
            </w:r>
            <w:r w:rsidRPr="00082584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(</w:t>
            </w:r>
            <w:r w:rsidRPr="00082584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see also Figure 4i</w:t>
            </w:r>
            <w:r w:rsidRPr="00082584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)</w:t>
            </w:r>
          </w:p>
        </w:tc>
      </w:tr>
      <w:tr w:rsidR="00082584" w:rsidRPr="00082584" w14:paraId="35F515B7" w14:textId="77777777" w:rsidTr="00FA484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410E05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C3C456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crocystic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54FEE03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crocystic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6AA99A" w14:textId="77777777" w:rsidR="00082584" w:rsidRPr="00082584" w:rsidRDefault="00082584" w:rsidP="000825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4F961D9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E2B80B3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52F9A461" w14:textId="77777777" w:rsidTr="00E52F75">
        <w:trPr>
          <w:trHeight w:val="21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4EDA49" w14:textId="77777777" w:rsidR="00082584" w:rsidRPr="00082584" w:rsidRDefault="00082584" w:rsidP="0008258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cystic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18DCF6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12504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6E1BD48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274CEC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BEC470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82DA33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584" w:rsidRPr="00082584" w14:paraId="090C936D" w14:textId="77777777" w:rsidTr="00E52F75">
        <w:trPr>
          <w:trHeight w:val="181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23EC83" w14:textId="77777777" w:rsidR="00082584" w:rsidRPr="00082584" w:rsidRDefault="00082584" w:rsidP="0008258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 cystic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353E2C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6512727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9EFCFE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825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6512727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5C8267" w14:textId="77777777" w:rsidR="00082584" w:rsidRPr="00082584" w:rsidRDefault="00082584" w:rsidP="0008258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037300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5F88B6" w14:textId="77777777" w:rsidR="00082584" w:rsidRPr="00082584" w:rsidRDefault="00082584" w:rsidP="000825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0790A80" w14:textId="77777777" w:rsidR="00082584" w:rsidRDefault="00082584"/>
    <w:sectPr w:rsidR="00082584" w:rsidSect="003A3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84"/>
    <w:rsid w:val="00082584"/>
    <w:rsid w:val="0009737F"/>
    <w:rsid w:val="000A157A"/>
    <w:rsid w:val="000A441C"/>
    <w:rsid w:val="000A5E13"/>
    <w:rsid w:val="000E374C"/>
    <w:rsid w:val="000F4760"/>
    <w:rsid w:val="00105FCE"/>
    <w:rsid w:val="00126399"/>
    <w:rsid w:val="00126FFA"/>
    <w:rsid w:val="00170452"/>
    <w:rsid w:val="001D4E89"/>
    <w:rsid w:val="00206300"/>
    <w:rsid w:val="00225093"/>
    <w:rsid w:val="00227632"/>
    <w:rsid w:val="00256F78"/>
    <w:rsid w:val="002768A6"/>
    <w:rsid w:val="00280715"/>
    <w:rsid w:val="002A35D5"/>
    <w:rsid w:val="002F3FD0"/>
    <w:rsid w:val="00305AB6"/>
    <w:rsid w:val="003228F4"/>
    <w:rsid w:val="00332B78"/>
    <w:rsid w:val="0035289F"/>
    <w:rsid w:val="0036195C"/>
    <w:rsid w:val="00364F1B"/>
    <w:rsid w:val="003A385A"/>
    <w:rsid w:val="003B39A3"/>
    <w:rsid w:val="003B6DB2"/>
    <w:rsid w:val="003E4CE9"/>
    <w:rsid w:val="00406777"/>
    <w:rsid w:val="004152EE"/>
    <w:rsid w:val="00416C1A"/>
    <w:rsid w:val="004520D7"/>
    <w:rsid w:val="00466B38"/>
    <w:rsid w:val="00474EB5"/>
    <w:rsid w:val="0048598B"/>
    <w:rsid w:val="004D2968"/>
    <w:rsid w:val="004D6DB8"/>
    <w:rsid w:val="00505F44"/>
    <w:rsid w:val="005463E1"/>
    <w:rsid w:val="005620C3"/>
    <w:rsid w:val="0057194C"/>
    <w:rsid w:val="005918FF"/>
    <w:rsid w:val="005D3894"/>
    <w:rsid w:val="005E76E9"/>
    <w:rsid w:val="00601344"/>
    <w:rsid w:val="00651503"/>
    <w:rsid w:val="00670638"/>
    <w:rsid w:val="00684974"/>
    <w:rsid w:val="006F1CCA"/>
    <w:rsid w:val="007074B7"/>
    <w:rsid w:val="00737EAE"/>
    <w:rsid w:val="00755C36"/>
    <w:rsid w:val="0078450A"/>
    <w:rsid w:val="007A2223"/>
    <w:rsid w:val="007B5D83"/>
    <w:rsid w:val="007C2944"/>
    <w:rsid w:val="0084456E"/>
    <w:rsid w:val="0085244E"/>
    <w:rsid w:val="008A1BB5"/>
    <w:rsid w:val="0090556A"/>
    <w:rsid w:val="00920ACB"/>
    <w:rsid w:val="00921D0F"/>
    <w:rsid w:val="00923043"/>
    <w:rsid w:val="00926DA4"/>
    <w:rsid w:val="00957AFE"/>
    <w:rsid w:val="00963068"/>
    <w:rsid w:val="009951FB"/>
    <w:rsid w:val="009C0D20"/>
    <w:rsid w:val="00A24FA6"/>
    <w:rsid w:val="00A41506"/>
    <w:rsid w:val="00A80645"/>
    <w:rsid w:val="00A93A65"/>
    <w:rsid w:val="00A97FCC"/>
    <w:rsid w:val="00AC4498"/>
    <w:rsid w:val="00AD51B5"/>
    <w:rsid w:val="00B15EC0"/>
    <w:rsid w:val="00B806E4"/>
    <w:rsid w:val="00BE0E84"/>
    <w:rsid w:val="00BE50E1"/>
    <w:rsid w:val="00C24606"/>
    <w:rsid w:val="00C32EBF"/>
    <w:rsid w:val="00C61CDB"/>
    <w:rsid w:val="00C910C7"/>
    <w:rsid w:val="00CC3B88"/>
    <w:rsid w:val="00CD5A1A"/>
    <w:rsid w:val="00D009BE"/>
    <w:rsid w:val="00D021E8"/>
    <w:rsid w:val="00D2577B"/>
    <w:rsid w:val="00D36A37"/>
    <w:rsid w:val="00D44816"/>
    <w:rsid w:val="00D51222"/>
    <w:rsid w:val="00D64DE5"/>
    <w:rsid w:val="00DC0977"/>
    <w:rsid w:val="00E0698B"/>
    <w:rsid w:val="00E27C69"/>
    <w:rsid w:val="00E31FDF"/>
    <w:rsid w:val="00E52F75"/>
    <w:rsid w:val="00E74A85"/>
    <w:rsid w:val="00ED61F3"/>
    <w:rsid w:val="00EE3D25"/>
    <w:rsid w:val="00EF12D6"/>
    <w:rsid w:val="00F10C08"/>
    <w:rsid w:val="00F22F28"/>
    <w:rsid w:val="00F47683"/>
    <w:rsid w:val="00F535C5"/>
    <w:rsid w:val="00F56279"/>
    <w:rsid w:val="00F75532"/>
    <w:rsid w:val="00F87222"/>
    <w:rsid w:val="00FA484E"/>
    <w:rsid w:val="00FD13E5"/>
    <w:rsid w:val="00FD1EF0"/>
    <w:rsid w:val="00FE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D1322C"/>
  <w15:chartTrackingRefBased/>
  <w15:docId w15:val="{069E2BBC-B890-814F-B730-D7EDD430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9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Brouillard</dc:creator>
  <cp:keywords/>
  <dc:description/>
  <cp:lastModifiedBy>Pascal Brouillard</cp:lastModifiedBy>
  <cp:revision>4</cp:revision>
  <dcterms:created xsi:type="dcterms:W3CDTF">2021-04-19T15:07:00Z</dcterms:created>
  <dcterms:modified xsi:type="dcterms:W3CDTF">2021-04-19T15:25:00Z</dcterms:modified>
</cp:coreProperties>
</file>